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802FA" w14:textId="28FB6014" w:rsidR="00F26174" w:rsidRDefault="003904E2">
      <w:pPr>
        <w:widowControl/>
        <w:rPr>
          <w:rFonts w:ascii="MyriadPro-Light" w:hAnsi="MyriadPro-Light" w:hint="eastAsia"/>
          <w:color w:val="000000"/>
          <w:szCs w:val="21"/>
        </w:rPr>
      </w:pPr>
      <w:r>
        <w:rPr>
          <w:rFonts w:ascii="Times New Roman" w:hAnsi="Times New Roman"/>
          <w:color w:val="000000" w:themeColor="text1"/>
          <w:sz w:val="24"/>
        </w:rPr>
        <w:t xml:space="preserve">Differentially expressed gene </w:t>
      </w:r>
      <w:r>
        <w:rPr>
          <w:rFonts w:ascii="Times New Roman" w:eastAsia="AdvOT82c4f4c4" w:hAnsi="Times New Roman"/>
          <w:color w:val="000000" w:themeColor="text1"/>
          <w:sz w:val="24"/>
        </w:rPr>
        <w:t>(</w:t>
      </w:r>
      <w:r>
        <w:rPr>
          <w:rFonts w:ascii="Times New Roman" w:hAnsi="Times New Roman"/>
          <w:color w:val="000000" w:themeColor="text1"/>
          <w:sz w:val="24"/>
          <w:shd w:val="clear" w:color="auto" w:fill="FFFFFF"/>
        </w:rPr>
        <w:t>DEGs)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involved</w:t>
      </w:r>
      <w:r w:rsidRPr="0097632B">
        <w:rPr>
          <w:rFonts w:ascii="Times New Roman" w:hAnsi="Times New Roman"/>
          <w:color w:val="000000" w:themeColor="text1"/>
          <w:szCs w:val="21"/>
        </w:rPr>
        <w:t xml:space="preserve"> </w:t>
      </w:r>
      <w:r w:rsidRPr="0097632B">
        <w:rPr>
          <w:rFonts w:ascii="Times New Roman" w:hAnsi="Times New Roman" w:hint="eastAsia"/>
          <w:color w:val="000000" w:themeColor="text1"/>
          <w:sz w:val="24"/>
        </w:rPr>
        <w:t xml:space="preserve">in </w:t>
      </w:r>
      <w:r w:rsidR="00C86FD6" w:rsidRPr="0097632B">
        <w:rPr>
          <w:rFonts w:ascii="Times New Roman" w:hAnsi="Times New Roman" w:hint="eastAsia"/>
          <w:color w:val="000000" w:themeColor="text1"/>
          <w:sz w:val="24"/>
        </w:rPr>
        <w:t>vir</w:t>
      </w:r>
      <w:r w:rsidR="002365FC">
        <w:rPr>
          <w:rFonts w:ascii="Times New Roman" w:hAnsi="Times New Roman" w:hint="eastAsia"/>
          <w:color w:val="000000" w:themeColor="text1"/>
          <w:sz w:val="24"/>
        </w:rPr>
        <w:t>al</w:t>
      </w:r>
      <w:r w:rsidR="00C86FD6" w:rsidRPr="0097632B"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 xml:space="preserve">invasion </w:t>
      </w:r>
      <w:r>
        <w:rPr>
          <w:rFonts w:ascii="Times New Roman" w:hAnsi="Times New Roman"/>
          <w:color w:val="000000" w:themeColor="text1"/>
          <w:szCs w:val="21"/>
        </w:rPr>
        <w:t xml:space="preserve">to </w:t>
      </w:r>
      <w:bookmarkStart w:id="0" w:name="OLE_LINK61"/>
      <w:r>
        <w:rPr>
          <w:rFonts w:ascii="Times New Roman" w:hAnsi="Times New Roman"/>
          <w:color w:val="000000" w:themeColor="text1"/>
          <w:szCs w:val="21"/>
        </w:rPr>
        <w:t>FAdV-4</w:t>
      </w:r>
      <w:bookmarkEnd w:id="0"/>
      <w:r>
        <w:rPr>
          <w:rFonts w:ascii="Times New Roman" w:hAnsi="Times New Roman" w:hint="eastAsia"/>
          <w:color w:val="000000" w:themeColor="text1"/>
          <w:szCs w:val="21"/>
        </w:rPr>
        <w:t xml:space="preserve"> in LMH cells</w:t>
      </w:r>
      <w:r>
        <w:rPr>
          <w:rFonts w:ascii="Times New Roman" w:hAnsi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hint="eastAsia"/>
          <w:color w:val="000000" w:themeColor="text1"/>
          <w:szCs w:val="21"/>
        </w:rPr>
        <w:t>at</w:t>
      </w:r>
      <w:r>
        <w:rPr>
          <w:rFonts w:ascii="Times New Roman" w:hAnsi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hint="eastAsia"/>
          <w:color w:val="000000" w:themeColor="text1"/>
          <w:szCs w:val="21"/>
        </w:rPr>
        <w:t>12,24,36,48,60</w:t>
      </w:r>
      <w:r>
        <w:rPr>
          <w:rFonts w:ascii="Times New Roman" w:hAnsi="Times New Roman"/>
          <w:color w:val="000000" w:themeColor="text1"/>
          <w:szCs w:val="21"/>
        </w:rPr>
        <w:t>hpi</w:t>
      </w:r>
      <w:r>
        <w:rPr>
          <w:rFonts w:ascii="Times New Roman" w:hAnsi="Times New Roman"/>
          <w:color w:val="000000"/>
          <w:szCs w:val="21"/>
        </w:rPr>
        <w:t>.</w:t>
      </w:r>
    </w:p>
    <w:p w14:paraId="1976F6BB" w14:textId="77777777" w:rsidR="00F26174" w:rsidRDefault="00F26174">
      <w:pPr>
        <w:widowControl/>
        <w:rPr>
          <w:rFonts w:ascii="Times New Roman" w:hAnsi="Times New Roman"/>
          <w:color w:val="000000"/>
          <w:sz w:val="24"/>
        </w:rPr>
      </w:pPr>
    </w:p>
    <w:tbl>
      <w:tblPr>
        <w:tblW w:w="12328" w:type="dxa"/>
        <w:tblLayout w:type="fixed"/>
        <w:tblLook w:val="04A0" w:firstRow="1" w:lastRow="0" w:firstColumn="1" w:lastColumn="0" w:noHBand="0" w:noVBand="1"/>
      </w:tblPr>
      <w:tblGrid>
        <w:gridCol w:w="1943"/>
        <w:gridCol w:w="1743"/>
        <w:gridCol w:w="6057"/>
        <w:gridCol w:w="2585"/>
      </w:tblGrid>
      <w:tr w:rsidR="00F26174" w14:paraId="4A016A59" w14:textId="77777777">
        <w:trPr>
          <w:trHeight w:val="284"/>
        </w:trPr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42979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17A9A6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Gene symbol 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422F8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ne description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E3984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urce of DEGs</w:t>
            </w:r>
          </w:p>
        </w:tc>
      </w:tr>
      <w:tr w:rsidR="00F26174" w14:paraId="35929985" w14:textId="77777777">
        <w:trPr>
          <w:trHeight w:val="90"/>
        </w:trPr>
        <w:tc>
          <w:tcPr>
            <w:tcW w:w="19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59B9AA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Toll-like receptor </w:t>
            </w:r>
            <w:bookmarkStart w:id="1" w:name="OLE_LINK174"/>
            <w:r>
              <w:rPr>
                <w:rFonts w:ascii="Times New Roman" w:hAnsi="Times New Roman" w:hint="eastAsia"/>
                <w:sz w:val="24"/>
              </w:rPr>
              <w:t>signaling pathway</w:t>
            </w:r>
            <w:bookmarkEnd w:id="1"/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486BA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D40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214A7D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lusters of differentiation 40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36ABD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197453B4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4185A62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503DFD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D80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6EB54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lusters of differentiation 80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EB5E1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4D47039E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EBBE780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CDB70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B2B88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Proto-Oncogene, AP-1 Transcription Factor Subunit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1E410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579DDCA1" w14:textId="77777777">
        <w:trPr>
          <w:trHeight w:val="90"/>
        </w:trPr>
        <w:tc>
          <w:tcPr>
            <w:tcW w:w="1943" w:type="dxa"/>
            <w:vMerge/>
            <w:shd w:val="clear" w:color="auto" w:fill="auto"/>
            <w:vAlign w:val="center"/>
          </w:tcPr>
          <w:p w14:paraId="38629B04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1C165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RF7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50A79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nterferon regulatory factor 7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F8213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4DB057E3" w14:textId="77777777">
        <w:trPr>
          <w:trHeight w:val="90"/>
        </w:trPr>
        <w:tc>
          <w:tcPr>
            <w:tcW w:w="1943" w:type="dxa"/>
            <w:vMerge/>
            <w:shd w:val="clear" w:color="auto" w:fill="auto"/>
            <w:vAlign w:val="center"/>
          </w:tcPr>
          <w:p w14:paraId="5E260280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3AC58F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9EFB8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E278E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279FFAC0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1288F7D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550BB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6D0C1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inositide-3-Kinase Regulatory Subunit 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351A4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22C8C766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F6364DA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0D583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64BF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LR2-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BE604" w14:textId="3D7ECF3E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xpression of the type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soform of</w:t>
            </w:r>
            <w:r w:rsidR="00D64BFD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LR2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42914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1FB23067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B965373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C0984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LR5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D5E345" w14:textId="7D0ADD21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oll-Like Receptor 5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CB17F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575401AC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1F79C0A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9DD15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ADD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36A56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a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ssociated Via Death Domain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33ACF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09304FDD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4CD101AB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9E354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-12B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2B7B4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E31FC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4230A1C7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D74976C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E1BE50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D64BF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8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4EBFC2" w14:textId="24D22803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erleukin-8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F2DE6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5141D244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EBB253C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9055BF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RF7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67041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erferon regulatory factor 7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D4EB9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773E118E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652C6A58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8A488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CEB32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7A551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2A54E319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3345B77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5A6D8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3K8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E724E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itogen-Activated Protein Kinas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Kin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Kin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8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3D8E7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5A6A386B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598ED02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91EAD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A8820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4ECB9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015EC530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8033817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B8E50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DF8999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E9A35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04408384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BBF8580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148C7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01F85C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FKB Inhibitor Alpha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1BF9C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704A2A9D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A020923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2567AA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PP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6F0CC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ecreted Phosphoprotein 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0AEAE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7736A9CA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6851CE55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65721D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ICAM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79734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oll Like Receptor Adaptor Molecule 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08978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77FA159A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71CAB7D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B8CAF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 w:rsidRPr="00D64BFD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LR2-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11134" w14:textId="3EDC4A71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he type1isoform of</w:t>
            </w:r>
            <w:r w:rsidR="0066729B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LR2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DED02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632B8F0A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01BB7C5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5E019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30FA0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oll-Like Receptor 3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B4038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721D1876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91B65A7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7642D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AF3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6AE824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NF Receptor Associated Factor 3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88618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51E843B7" w14:textId="77777777">
        <w:trPr>
          <w:trHeight w:val="284"/>
        </w:trPr>
        <w:tc>
          <w:tcPr>
            <w:tcW w:w="19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406D96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9041B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AF6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F803C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NF receptor-associated factor 6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76486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440564A3" w14:textId="77777777">
        <w:trPr>
          <w:trHeight w:val="284"/>
        </w:trPr>
        <w:tc>
          <w:tcPr>
            <w:tcW w:w="19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7AB7EB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K-Akt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ignaling pathway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E968D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27372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CL2 Apoptosis Regulator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3962F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713B425B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DF299B5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F7C15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L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482ED6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CL2 Like 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98F4D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64AB0A4F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96D7E8B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C5A1C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CNE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9C62E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yclin E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49CAB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277C5146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0B76FC3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7575E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OL6A2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F8E96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ollagen Type VI Alpha 2 Chain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DD75F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7EEB1377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6746A446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8F3F7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OL6A3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53F8BE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ollagen Type VI Alpha 3 Chain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A325E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539A6392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B56BBD6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70C11A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REB3L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AD03C6" w14:textId="162613D9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MP-responsive element binding protein 3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-like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68A09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23DDC0DF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64EAABE2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D0E0C2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4B3C47" w14:textId="4DD42C45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pidermal Growth Factor Receptor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46CC6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400FE182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D3CF5CB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E2ADC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AF2A05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ibroblast Growth Factor Receptor 2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BAB1A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1B159791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C4B02A2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B0C27E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GFR3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213BF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ibroblast Growth Factor Receptor 3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C542A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732274C8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6645405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7FC16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OXO3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EC1A4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rkhea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Box O3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78EE9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7FA884E6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BE70B7B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013AC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6PC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F8AD9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lucose-6-Phosphatase Catalytic Subunit 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E66BF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204C5DB2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7EFF71BF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BB8E1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RS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B05965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insulin receptor substrates 1 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2405F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15C95AE6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CB33FB2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F54D2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A7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5EF3B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egrin Subunit Alpha 7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7767D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252BB6D0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68B0F9F3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71DBA8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A9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4A9F3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ntegrin Subunit Alpha 9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8BB07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7F45D6E6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911170B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DAD6E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B5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E323CA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ntegrin Subunit Beta 5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0B328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00D04BBC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5523FCC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6653E5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B7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AD496B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ntegrin Subunit Beta 7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63D74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1F82FB2E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1F60E70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4BFCB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AMA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EC3A2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aminin Subunit Alpha 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4057B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25C5251A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7EEACFBA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FFF5F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48918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uclear Receptor Subfamily 4 Group A Member 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C56A8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38C3AB33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72D2785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1E153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VEGFC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DF5FB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ascular Endothelial Growth Factor C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28D4D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43AF0F9B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458B9067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FA732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VEGFD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DF298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Vascular Endothelial Growth Factor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08B5C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04BACD55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DF67637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1EBB4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C3C6C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yclin Dependent Kinase Inhibitor 1A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6C185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78D45EC9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D63EA55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1780C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REB3L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754E8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MP Responsive Element Binding Protein 3 Like 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0F503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2E14007E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645380A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38438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REB5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740EBE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MP Responsive Element Binding Protein 5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663EA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657E4BA2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063BE9C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44289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IF4E2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94FC5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ukaryotic Translation Initiation Factor 4E Family Member 2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615C7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7B0D1B59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928659C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CEF0C1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NFSF6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F70935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NF Superfamily Member 10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92214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6E218FDC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40DF2D7A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07CCF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L6R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0E2B8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erleukin 6 Receptor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69EAA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12ABE0F8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898DC4B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7D5FB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A8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8C285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egrin Subunit Alpha 8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B34F7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786291B4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66E239AC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CB6270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B3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C2C32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egrin Subunit Beta 3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834E9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4024968A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787C9608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94A39F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B8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55E833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egrin Subunit Beta 8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9B36A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7F77E058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6B00C57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64823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A3B15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982B3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1E574BDF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4E68F93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1EBAC5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R4A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FCC2B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uclear Receptor Subfamily 4 Group A Member 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854BB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00AF5C29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6067DDC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71E37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CK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EEDCA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hosphoenolpyruvate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rboxykin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50EA3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18D9895D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626F354F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5CFC2D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GFB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345E8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latelet Derived Growth Factor Subunit B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D9CE9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507156A1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6C776BC8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EBDEF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AP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95169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hosphoinositide-3-Kinase Adaptor Protein 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5364F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F26174" w14:paraId="0982F3FA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71547EA" w14:textId="77777777" w:rsidR="00F26174" w:rsidRDefault="00F26174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74A549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5D415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61F7E" w14:textId="77777777" w:rsidR="00F26174" w:rsidRDefault="003904E2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2DB613B3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EA1A7A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8D3C8" w14:textId="6FF307B2" w:rsidR="00A61A08" w:rsidRDefault="00A61A08" w:rsidP="00A61A08">
            <w:pPr>
              <w:widowControl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  <w:r w:rsidRPr="00910F68">
              <w:rPr>
                <w:rFonts w:ascii="Times New Roman" w:hAnsi="Times New Roman"/>
              </w:rPr>
              <w:t>PIK3R5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18902" w14:textId="43259A11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A61A08">
              <w:rPr>
                <w:rFonts w:ascii="Times New Roman" w:hAnsi="Times New Roman"/>
                <w:color w:val="000000"/>
                <w:kern w:val="0"/>
                <w:szCs w:val="21"/>
              </w:rPr>
              <w:t>Phosphoinositide-3-Kinase Regulatory Subunit 5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1D430" w14:textId="2B59CB96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0FE04588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7FD6711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CA2A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ELN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95FF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elin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2C15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0FD90E49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9D82FD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B06F9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HBS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B528C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hrombospondin 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A33F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708E3F41" w14:textId="77777777">
        <w:trPr>
          <w:trHeight w:val="284"/>
        </w:trPr>
        <w:tc>
          <w:tcPr>
            <w:tcW w:w="19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05C1C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82FD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  <w:highlight w:val="yellow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LR2-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0DDB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oll-like receptor 2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6AAA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34724009" w14:textId="77777777">
        <w:trPr>
          <w:trHeight w:val="284"/>
        </w:trPr>
        <w:tc>
          <w:tcPr>
            <w:tcW w:w="19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D985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 w:val="24"/>
              </w:rPr>
              <w:t>Endocytosis pathway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A725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ALR3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2201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lreticulin 3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5148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6B817C9A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E0F78CE" w14:textId="77777777" w:rsidR="00A61A08" w:rsidRDefault="00A61A08" w:rsidP="00A61A08">
            <w:pPr>
              <w:widowControl/>
              <w:rPr>
                <w:rFonts w:ascii="Times New Roman" w:hAnsi="Times New Roman"/>
                <w:sz w:val="24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A410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AV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D098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aveoli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42A8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26A573F7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619609D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038A1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AB2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5752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AB Adaptor Protein 2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C99C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46257781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45E956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2" w:name="OLE_LINK2" w:colFirst="3" w:colLast="3"/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7A0D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1FF97" w14:textId="5FB334FF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pidermal Growth Factor Receptor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7397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392E8DBF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6667CD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EEF1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B6E95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ibroblast Growth Factor Receptor 2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1CFD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67D12D88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4A00A5F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3" w:name="OLE_LINK1" w:colFirst="3" w:colLast="3"/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AC1F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GFR3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1F785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ibroblast Growth Factor Receptor 3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8A57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7F76CD1A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ECCB00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A769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QSEC3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3EAC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Q Motif and SEC7 Domain-containing Protein 3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2940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4ED9DE4B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BA74D9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57758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GFB2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4FC0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ransforming Growth Factor Beta 2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4C08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6B46E522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731BD6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B462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RPC5L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EE8B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ctin Related Protein 2/3 Complex Subunit 5 Like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25DD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bookmarkEnd w:id="2"/>
      <w:tr w:rsidR="00A61A08" w14:paraId="76268AB9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9D1360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1602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SAP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2EDA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rfGAP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With SH3 Domain, Ankyrin Repeat And PH Domain 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3AA3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238432BC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FA4CD9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134B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AV2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F1B4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veolin-2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7513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466B038D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19B08C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AD644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XCR4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D06C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-X-C Motif Chemokine Receptor 4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909D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2878482D" w14:textId="77777777">
        <w:trPr>
          <w:trHeight w:val="291"/>
        </w:trPr>
        <w:tc>
          <w:tcPr>
            <w:tcW w:w="1943" w:type="dxa"/>
            <w:vMerge/>
            <w:shd w:val="clear" w:color="auto" w:fill="auto"/>
            <w:vAlign w:val="center"/>
          </w:tcPr>
          <w:p w14:paraId="1274038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B81A9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RK7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04CA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 Protein-Coupled Receptor Kinase 7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94E9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51A3B242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975B9F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C2DD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SPA8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78DA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eat Shock Protein Family A (Hsp70) Member 8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17BB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4C8660A7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FFA703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F801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QSEC3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D2B0B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Q Motif and SEC7 Domain-containing Protein 3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2A16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34EB92F9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A36D30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A0CF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P5K1B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FD7F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-Phosphate 5-Kinase Type 1 Beta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BF03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6F4FCD94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4C72333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24DB1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H3GL2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5EE1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H3 Domain Containing GRB2 Like 2, Endophilin A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B3E4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3F338EDF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638E86A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1618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MURF1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676B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MAD Specific E3 Ubiquitin Protein Ligase 1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5373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40F1E9C9" w14:textId="77777777">
        <w:trPr>
          <w:trHeight w:val="284"/>
        </w:trPr>
        <w:tc>
          <w:tcPr>
            <w:tcW w:w="19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FCD7D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1B40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RAF6</w:t>
            </w:r>
          </w:p>
        </w:tc>
        <w:tc>
          <w:tcPr>
            <w:tcW w:w="6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4C869" w14:textId="790503FC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NF receptor-associated factor 6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949D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498FC101" w14:textId="77777777">
        <w:trPr>
          <w:trHeight w:val="284"/>
        </w:trPr>
        <w:tc>
          <w:tcPr>
            <w:tcW w:w="19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A29E7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ell cycle</w:t>
            </w:r>
          </w:p>
          <w:p w14:paraId="48A5D18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539B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CNE1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64B28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yclin E1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1C216E4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0ECEE908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AEC13D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C1D5B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DKN2B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12A5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yclin Dependent Kinase Inhibitor 2B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0933444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0EA89FA5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2CE82D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14:paraId="377E4F0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MYC </w:t>
            </w:r>
          </w:p>
        </w:tc>
        <w:tc>
          <w:tcPr>
            <w:tcW w:w="6057" w:type="dxa"/>
            <w:shd w:val="clear" w:color="auto" w:fill="auto"/>
            <w:vAlign w:val="center"/>
          </w:tcPr>
          <w:p w14:paraId="03AA2F4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YC Proto-Oncogene, BHLH Transcription Factor</w:t>
            </w:r>
          </w:p>
        </w:tc>
        <w:tc>
          <w:tcPr>
            <w:tcW w:w="2585" w:type="dxa"/>
            <w:vAlign w:val="center"/>
          </w:tcPr>
          <w:p w14:paraId="32E4CD6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6ED5EF38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76012B6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EAB33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TGFB2</w:t>
            </w:r>
          </w:p>
        </w:tc>
        <w:tc>
          <w:tcPr>
            <w:tcW w:w="6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9D94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ransforming Growth Factor Beta 2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vAlign w:val="center"/>
          </w:tcPr>
          <w:p w14:paraId="2141A7F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21D4A9FF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047298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113FB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CNB3</w:t>
            </w:r>
          </w:p>
        </w:tc>
        <w:tc>
          <w:tcPr>
            <w:tcW w:w="6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C62C3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yclin B3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vAlign w:val="center"/>
          </w:tcPr>
          <w:p w14:paraId="0A9C1B6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1CE20AEB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768A521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7CD80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DC20</w:t>
            </w:r>
          </w:p>
        </w:tc>
        <w:tc>
          <w:tcPr>
            <w:tcW w:w="6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789F6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ell Division Cycle 20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vAlign w:val="center"/>
          </w:tcPr>
          <w:p w14:paraId="4988B70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10167AB4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6C9938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D06F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6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72288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yclin Dependent Kinase Inhibitor 1A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vAlign w:val="center"/>
          </w:tcPr>
          <w:p w14:paraId="768965E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42A608F2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496DF89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E5E73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DD45B</w:t>
            </w:r>
          </w:p>
        </w:tc>
        <w:tc>
          <w:tcPr>
            <w:tcW w:w="6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E2D05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rowth Arrest And DNA Damage Inducible Beta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vAlign w:val="center"/>
          </w:tcPr>
          <w:p w14:paraId="186054E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53DD7A2E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76B207E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57B1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ADD45G</w:t>
            </w:r>
          </w:p>
        </w:tc>
        <w:tc>
          <w:tcPr>
            <w:tcW w:w="6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AEE85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Growth Arrest And DNA Damage Inducible Gamma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vAlign w:val="center"/>
          </w:tcPr>
          <w:p w14:paraId="6D14D93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17EB63F0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72A50BE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C68AE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6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BFF5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YC Proto-Oncogene, BHLH Transcription Factor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vAlign w:val="center"/>
          </w:tcPr>
          <w:p w14:paraId="7C1049C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06BF736C" w14:textId="77777777">
        <w:trPr>
          <w:trHeight w:val="284"/>
        </w:trPr>
        <w:tc>
          <w:tcPr>
            <w:tcW w:w="19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659F6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A18C5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TTG2</w:t>
            </w:r>
          </w:p>
        </w:tc>
        <w:tc>
          <w:tcPr>
            <w:tcW w:w="60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9094A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tuitary Tumor-Transforming 2</w:t>
            </w:r>
          </w:p>
        </w:tc>
        <w:tc>
          <w:tcPr>
            <w:tcW w:w="2585" w:type="dxa"/>
            <w:tcBorders>
              <w:bottom w:val="single" w:sz="4" w:space="0" w:color="auto"/>
            </w:tcBorders>
            <w:vAlign w:val="center"/>
          </w:tcPr>
          <w:p w14:paraId="3EA2CDD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bookmarkEnd w:id="3"/>
      <w:tr w:rsidR="00A61A08" w14:paraId="4A0DA876" w14:textId="77777777">
        <w:trPr>
          <w:trHeight w:val="284"/>
        </w:trPr>
        <w:tc>
          <w:tcPr>
            <w:tcW w:w="1943" w:type="dxa"/>
            <w:vMerge w:val="restart"/>
            <w:shd w:val="clear" w:color="auto" w:fill="auto"/>
            <w:vAlign w:val="center"/>
          </w:tcPr>
          <w:p w14:paraId="79BBA03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Tight </w:t>
            </w:r>
            <w:proofErr w:type="spellStart"/>
            <w:r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juntion</w:t>
            </w:r>
            <w:proofErr w:type="spellEnd"/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FD6D3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53A2B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CL2 Apoptosis Regulator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1996D24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36A804E7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904995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7AD28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AV1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EC5D6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aveolin 1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50C87E7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738B2F98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66D0E6C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338BA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OL6A2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82956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ollagen Type VI Alpha 2 Chain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1FAAB91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52A8FB62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DADD9A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84744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OL6A3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6D84A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ollagen Type VI Alpha 3 Chain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4186279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771FE452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7C0B54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F7DE2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126B3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pidermal Growth Factor Receptor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43A6F55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5BA80051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D87217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AA51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A7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3B862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ntegrin Subunit Alpha 7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1F9614C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7B92B045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720FE1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089F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A9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9281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ntegrin Subunit Alpha 9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6302C02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56447863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45813CE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0B45A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B5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7C3E0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ntegrin Subunit Beta 5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5263B5D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4D8D0877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BCB420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1257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B7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72A0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ntegrin Subunit Beta 7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0A14730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78431386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68A96E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CC9F7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AMA1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0EA03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aminin Subunit Alpha 1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02259EA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0EA9DDBD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4050ECC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974FE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E115B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340A6AA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63F58124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5AC4C1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EEE8B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6190D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inositide-3-Kinase Regulatory Subunit 1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06FE46F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2FCB0146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C68353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CF6C5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KCB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BC66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otein Kinase C Beta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5B7843B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6C14771C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9FCB7F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29666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VEGFC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4A4CB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ascular Endothelial Growth Factor C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376D02E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19A0C5DE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682A534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CA7AA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VEGFD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CF3B2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Vascular Endothelial Growth Factor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1D1DC1C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3079ACE8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47D39AC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6C3C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AV2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1753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veolin-2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1029D91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44D3C97F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46EB158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A690D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A8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0EB6E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egrin Subunit Alpha 8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178AD9D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78A1C4CF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BE5F66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2AFBD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B3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0CAEA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egrin Subunit Beta 3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6D94984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23D4A825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7108394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9366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B8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F9B5E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egrin Subunit Beta 8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03C47BF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50997DBD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0435F1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A4ED4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F551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77DF67A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0C040997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B799B7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4F16D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LAMB3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2B85A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Laminin Subunit Beta 3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6CB2376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5584FA5D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1F0AEE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2FE4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92D22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itogen-Activated Protein Kinase 10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3A93DCA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2650B41A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698599C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683E0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YLK3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0863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yosin Light Chain Kinase 3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39CA70A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11E32622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119FF7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A770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GFB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646E7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latelet Derived Growth Factor Subunit B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1FEE3E9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13B6F3B6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23A979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5EF9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546F9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104A76A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09B1C4D3" w14:textId="77777777">
        <w:trPr>
          <w:trHeight w:val="284"/>
        </w:trPr>
        <w:tc>
          <w:tcPr>
            <w:tcW w:w="19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B0371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hyroid hormone signaling pathway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3DC95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MP2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60F42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one Morphogenetic Protein 2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628454B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78155B70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3D880D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D25AD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TP1B1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F3DB8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TPase Na+/K+ Transporting Subunit Beta 1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413A63D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64FD053C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6661CF3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6A69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MP4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41477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one Morphogenetic Protein 4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575EA56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12A45DA8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9BEC94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D8E8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IO1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90A42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odothyronine Deiodinase 1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4AF7773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4AF0B38B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46A9BB1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7C338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IO2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D0D24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odothyronine Deiodinase 2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191EBAC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3275FD06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F24C56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B49A3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8DEFF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Estrogen Receptor 1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0F3D01A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48BAACFB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7378AB5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52127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OXO1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9BC57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rkhea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Box O1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4CF406E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761D03EE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C8AEED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9061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6BA0B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YC Proto-Oncogene, BHLH Transcription Factor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70011F5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7BDCFB8D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22CB6D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07B2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306CF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12D1209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3CCA063A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67AB4C3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83E9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5E17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inositide-3-Kinase Regulatory Subunit 1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4EC6D44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503F5D05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D5DAA8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63AD2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CB2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655C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ase C Beta 2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4C46B94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5B109E3A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9E05C7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7037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CD1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BB5D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ase C Delta 1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135C680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51193B87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793104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E5562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LCE1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6090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lipase C Epsilon 1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4A343D1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5A6AF9A4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00D9A8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ED5FB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RKCB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7DDE4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otein Kinase C Beta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24C5FC4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7E872199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4F7F2F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137F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XRG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CBBB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tinoid X Receptor Gamma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22FA7C8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2F7C4044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2120E86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7FF6E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LC16A2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2FED0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lute Carrier Family 16 Member 2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27A63CE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3A44EA63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4CBA475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4EEDB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LCO1C1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2E9B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lute Carrier Organic Anion Transporter Family Member 1C1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ab/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46CCCF9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14C2F93A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0E0AE9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96631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DIO2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63745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odothyronine Deiodinase 2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0C72375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6B3CF573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6DFE50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616DB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OXO1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BC011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rkhea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Box O1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0181CA5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7387ED79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CA13F4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61D7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B3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A4B2A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egrin Subunit Beta 3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536562B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0E331D5A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40AE3E9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49FB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8F2BE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YC Proto-Oncogene, BHLH Transcription Factor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6C943E9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4771C230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9F9BE9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0955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NOTCH1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3E348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otch Receptor 1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4D72C80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08FBCB49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7233840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BE8A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F9948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46C4DA6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702CA942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EB25A8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47D0E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LC16A2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26CC71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lute Carrier Family 16 Member 2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047DFBA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6677FE8A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7C66368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467BB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WNT4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05B90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nt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amily Member 4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4D984AB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0314964F" w14:textId="77777777">
        <w:trPr>
          <w:trHeight w:val="284"/>
        </w:trPr>
        <w:tc>
          <w:tcPr>
            <w:tcW w:w="19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6CD1B8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egulation of action cytoskeleton</w:t>
            </w: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654A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RHGEF4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DAC8E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ho Guanine Nucleotide Exchange Factor 4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225A73A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11716BB2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47D6FBBD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844D7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BAIAP2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D9E5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AR/IMD Domain Containing Adaptor Protein 2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74D1031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01F3ED8D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473D3E64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8F5B0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CHRM5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A4913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holinergic Receptor Muscarinic 5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2D64754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44F00D6E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5ECFC03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8CC4F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6E6D8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Epidermal Growth Factor Receptor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556CAB2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70369DC1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48400941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AFE9B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A5E8E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ibroblast Growth Factor Receptor 2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25E57E9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707B957B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7A4EDDB6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9C7ED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FGFR3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AAAF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ibroblast Growth Factor Receptor 3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583E7E2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042A4866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02289AB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0833D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A7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AC82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ntegrin Subunit Alpha 7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119E623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582B130E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65282CEC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0389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A9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97F76A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ntegrin Subunit Alpha 9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19FB48F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61C301CE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04012F2E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7BB06F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B5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2C590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ntegrin Subunit Beta 5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706159E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1C62BD9C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12924AA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7045A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TGB7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2D04D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Integrin Subunit Beta 7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521F789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28082163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310C159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D6253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YLK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5F4797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yosin Light Chain Kinase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304A28B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38CFFADB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5AF59BF2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6C699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DGFA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C3F38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latelet Derived Growth Factor Subunit A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3BB20E00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57DC2E2A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DD769C5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1659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A3F09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0852498C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20CE9B14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4E3E4D7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ECEF2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5CE4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oinositide-3-Kinase Regulatory Subunit 1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5027C573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hpi vs 12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4EE7FDB0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12020FD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9E51C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BHD4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B3AD76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bhydrolas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Domain Containing 4, N-Acyl Phospholipase B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041258DE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447A10B2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34FC15E4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0943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DCY3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2A0E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denylate Cyclase 3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21047E9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0D011614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19DF5754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26031D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5241F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hosphatidylinositol-4,5-Bisphosphate 3-Kinase Catalytic Subunit Beta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4FB92659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  <w:tr w:rsidR="00A61A08" w14:paraId="4744F2E5" w14:textId="77777777">
        <w:trPr>
          <w:trHeight w:val="284"/>
        </w:trPr>
        <w:tc>
          <w:tcPr>
            <w:tcW w:w="1943" w:type="dxa"/>
            <w:vMerge/>
            <w:shd w:val="clear" w:color="auto" w:fill="auto"/>
            <w:vAlign w:val="center"/>
          </w:tcPr>
          <w:p w14:paraId="7DB8A666" w14:textId="77777777" w:rsidR="00A61A08" w:rsidRDefault="00A61A08" w:rsidP="00A61A08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7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D48C8B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60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208325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ostaglandin-Endoperoxide Synthase 2</w:t>
            </w:r>
          </w:p>
        </w:tc>
        <w:tc>
          <w:tcPr>
            <w:tcW w:w="2585" w:type="dxa"/>
            <w:tcBorders>
              <w:top w:val="single" w:sz="4" w:space="0" w:color="auto"/>
            </w:tcBorders>
            <w:vAlign w:val="center"/>
          </w:tcPr>
          <w:p w14:paraId="6253E354" w14:textId="77777777" w:rsidR="00A61A08" w:rsidRDefault="00A61A08" w:rsidP="00A61A08">
            <w:pPr>
              <w:widowControl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12hpi vs 24 </w:t>
            </w:r>
            <w:proofErr w:type="spellStart"/>
            <w:r>
              <w:rPr>
                <w:rFonts w:ascii="Times New Roman" w:hAnsi="Times New Roman"/>
                <w:color w:val="000000"/>
                <w:szCs w:val="21"/>
              </w:rPr>
              <w:t>hpi</w:t>
            </w:r>
            <w:proofErr w:type="spellEnd"/>
          </w:p>
        </w:tc>
      </w:tr>
    </w:tbl>
    <w:p w14:paraId="3B270BD1" w14:textId="77777777" w:rsidR="00F26174" w:rsidRDefault="00F26174"/>
    <w:sectPr w:rsidR="00F261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E3EE2" w14:textId="77777777" w:rsidR="00EE50BA" w:rsidRDefault="00EE50BA" w:rsidP="00C86FD6">
      <w:r>
        <w:separator/>
      </w:r>
    </w:p>
  </w:endnote>
  <w:endnote w:type="continuationSeparator" w:id="0">
    <w:p w14:paraId="7E6506D6" w14:textId="77777777" w:rsidR="00EE50BA" w:rsidRDefault="00EE50BA" w:rsidP="00C86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utch801BT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MlmmvhAdvTT7329fd89 . 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863180fb + f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b92eb7df . I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P4C4E74">
    <w:altName w:val="宋体"/>
    <w:charset w:val="86"/>
    <w:family w:val="auto"/>
    <w:pitch w:val="default"/>
    <w:sig w:usb0="00000000" w:usb1="00000000" w:usb2="00000010" w:usb3="00000000" w:csb0="00040000" w:csb1="00000000"/>
  </w:font>
  <w:font w:name="MyriadPro-Regular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AdvTT5843c571">
    <w:altName w:val="Segoe Print"/>
    <w:charset w:val="00"/>
    <w:family w:val="auto"/>
    <w:pitch w:val="default"/>
    <w:sig w:usb0="00000000" w:usb1="00000000" w:usb2="00000000" w:usb3="00000000" w:csb0="00040001" w:csb1="00000000"/>
  </w:font>
  <w:font w:name="MyriadPro-Light">
    <w:altName w:val="Times New Roman"/>
    <w:charset w:val="00"/>
    <w:family w:val="roman"/>
    <w:pitch w:val="default"/>
  </w:font>
  <w:font w:name="AdvOT82c4f4c4">
    <w:altName w:val="宋体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28611" w14:textId="77777777" w:rsidR="00EE50BA" w:rsidRDefault="00EE50BA" w:rsidP="00C86FD6">
      <w:r>
        <w:separator/>
      </w:r>
    </w:p>
  </w:footnote>
  <w:footnote w:type="continuationSeparator" w:id="0">
    <w:p w14:paraId="5E9A456D" w14:textId="77777777" w:rsidR="00EE50BA" w:rsidRDefault="00EE50BA" w:rsidP="00C86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2C83"/>
    <w:rsid w:val="000112F8"/>
    <w:rsid w:val="00033465"/>
    <w:rsid w:val="00034E89"/>
    <w:rsid w:val="00091666"/>
    <w:rsid w:val="000A2AF4"/>
    <w:rsid w:val="001001CB"/>
    <w:rsid w:val="00111D44"/>
    <w:rsid w:val="00114BFC"/>
    <w:rsid w:val="00161341"/>
    <w:rsid w:val="00186850"/>
    <w:rsid w:val="001B7B55"/>
    <w:rsid w:val="001D3206"/>
    <w:rsid w:val="001D6FD9"/>
    <w:rsid w:val="001E5B04"/>
    <w:rsid w:val="001F67DB"/>
    <w:rsid w:val="002365FC"/>
    <w:rsid w:val="0024468A"/>
    <w:rsid w:val="00263256"/>
    <w:rsid w:val="00284AD4"/>
    <w:rsid w:val="002B221C"/>
    <w:rsid w:val="002B4B72"/>
    <w:rsid w:val="002C5687"/>
    <w:rsid w:val="002F1365"/>
    <w:rsid w:val="002F4827"/>
    <w:rsid w:val="00300AED"/>
    <w:rsid w:val="003904E2"/>
    <w:rsid w:val="003D19E8"/>
    <w:rsid w:val="003D437F"/>
    <w:rsid w:val="004538EB"/>
    <w:rsid w:val="00466F07"/>
    <w:rsid w:val="00487DDA"/>
    <w:rsid w:val="00495F1A"/>
    <w:rsid w:val="004B5182"/>
    <w:rsid w:val="004C071C"/>
    <w:rsid w:val="004E7847"/>
    <w:rsid w:val="0051645F"/>
    <w:rsid w:val="00572C4F"/>
    <w:rsid w:val="0058069F"/>
    <w:rsid w:val="005954B8"/>
    <w:rsid w:val="005D621C"/>
    <w:rsid w:val="00636EA3"/>
    <w:rsid w:val="0066729B"/>
    <w:rsid w:val="006745AC"/>
    <w:rsid w:val="00677047"/>
    <w:rsid w:val="00683C33"/>
    <w:rsid w:val="00685F30"/>
    <w:rsid w:val="006A7E34"/>
    <w:rsid w:val="006B2D5F"/>
    <w:rsid w:val="006C5BD2"/>
    <w:rsid w:val="006E2950"/>
    <w:rsid w:val="0071553A"/>
    <w:rsid w:val="00717386"/>
    <w:rsid w:val="007406B3"/>
    <w:rsid w:val="00746B20"/>
    <w:rsid w:val="007553C2"/>
    <w:rsid w:val="008263F4"/>
    <w:rsid w:val="00851B5D"/>
    <w:rsid w:val="008849CD"/>
    <w:rsid w:val="008F1A7D"/>
    <w:rsid w:val="00902B51"/>
    <w:rsid w:val="00941F71"/>
    <w:rsid w:val="00955F4E"/>
    <w:rsid w:val="00960C1F"/>
    <w:rsid w:val="0097632B"/>
    <w:rsid w:val="00982BEB"/>
    <w:rsid w:val="009F50A7"/>
    <w:rsid w:val="00A61A08"/>
    <w:rsid w:val="00A924B0"/>
    <w:rsid w:val="00B11114"/>
    <w:rsid w:val="00B2204B"/>
    <w:rsid w:val="00B469A8"/>
    <w:rsid w:val="00B54372"/>
    <w:rsid w:val="00B7610C"/>
    <w:rsid w:val="00B8037A"/>
    <w:rsid w:val="00B842B5"/>
    <w:rsid w:val="00B84D2F"/>
    <w:rsid w:val="00B915EA"/>
    <w:rsid w:val="00BA1D8A"/>
    <w:rsid w:val="00C21ADF"/>
    <w:rsid w:val="00C4569E"/>
    <w:rsid w:val="00C86FD6"/>
    <w:rsid w:val="00CE63EE"/>
    <w:rsid w:val="00D04516"/>
    <w:rsid w:val="00D53813"/>
    <w:rsid w:val="00D64BFD"/>
    <w:rsid w:val="00D842E7"/>
    <w:rsid w:val="00DB7218"/>
    <w:rsid w:val="00DE2646"/>
    <w:rsid w:val="00DE3242"/>
    <w:rsid w:val="00DF2B45"/>
    <w:rsid w:val="00E82C83"/>
    <w:rsid w:val="00EC7642"/>
    <w:rsid w:val="00ED452D"/>
    <w:rsid w:val="00EE50BA"/>
    <w:rsid w:val="00EF3AF6"/>
    <w:rsid w:val="00EF56DE"/>
    <w:rsid w:val="00F22ADD"/>
    <w:rsid w:val="00F26174"/>
    <w:rsid w:val="00F3066A"/>
    <w:rsid w:val="00F93621"/>
    <w:rsid w:val="00F94C01"/>
    <w:rsid w:val="00FB5597"/>
    <w:rsid w:val="00FC4F73"/>
    <w:rsid w:val="00FD23D7"/>
    <w:rsid w:val="00FE5502"/>
    <w:rsid w:val="00FE67EF"/>
    <w:rsid w:val="03874033"/>
    <w:rsid w:val="045B6BD9"/>
    <w:rsid w:val="0461508B"/>
    <w:rsid w:val="0476203A"/>
    <w:rsid w:val="061E1A6F"/>
    <w:rsid w:val="09D6093F"/>
    <w:rsid w:val="09E06CC0"/>
    <w:rsid w:val="0A1B336B"/>
    <w:rsid w:val="0D2D0F8A"/>
    <w:rsid w:val="0E6C5FAE"/>
    <w:rsid w:val="0E9B6768"/>
    <w:rsid w:val="0FC34B11"/>
    <w:rsid w:val="108043DA"/>
    <w:rsid w:val="10B6517A"/>
    <w:rsid w:val="12AB250E"/>
    <w:rsid w:val="12BC7A1C"/>
    <w:rsid w:val="13694AAC"/>
    <w:rsid w:val="16B73FA9"/>
    <w:rsid w:val="17007825"/>
    <w:rsid w:val="186063B8"/>
    <w:rsid w:val="19B50009"/>
    <w:rsid w:val="1A31581A"/>
    <w:rsid w:val="1ADA153C"/>
    <w:rsid w:val="1BF12542"/>
    <w:rsid w:val="1D8978AE"/>
    <w:rsid w:val="1D9705F0"/>
    <w:rsid w:val="1DCA17E1"/>
    <w:rsid w:val="205D687D"/>
    <w:rsid w:val="22895E05"/>
    <w:rsid w:val="22B33A3C"/>
    <w:rsid w:val="241D6C9E"/>
    <w:rsid w:val="27442234"/>
    <w:rsid w:val="2B0836B7"/>
    <w:rsid w:val="2C335B9A"/>
    <w:rsid w:val="2C4F1AB8"/>
    <w:rsid w:val="30C75CD7"/>
    <w:rsid w:val="30D07375"/>
    <w:rsid w:val="30F842EC"/>
    <w:rsid w:val="343E1D4E"/>
    <w:rsid w:val="347003B9"/>
    <w:rsid w:val="34DE4C2E"/>
    <w:rsid w:val="3539778A"/>
    <w:rsid w:val="35D51F0F"/>
    <w:rsid w:val="366A6F43"/>
    <w:rsid w:val="36B77CB7"/>
    <w:rsid w:val="3C4735BA"/>
    <w:rsid w:val="3C7600C1"/>
    <w:rsid w:val="3CA64783"/>
    <w:rsid w:val="3CC44880"/>
    <w:rsid w:val="3D7E45ED"/>
    <w:rsid w:val="3F1A1CDB"/>
    <w:rsid w:val="3F1D53AA"/>
    <w:rsid w:val="3F7F4477"/>
    <w:rsid w:val="40001023"/>
    <w:rsid w:val="4032411F"/>
    <w:rsid w:val="43DA7765"/>
    <w:rsid w:val="44504BA2"/>
    <w:rsid w:val="449D7D80"/>
    <w:rsid w:val="44FB3F20"/>
    <w:rsid w:val="478A22C9"/>
    <w:rsid w:val="48785C68"/>
    <w:rsid w:val="4A8A1D7A"/>
    <w:rsid w:val="509368EC"/>
    <w:rsid w:val="51C0335E"/>
    <w:rsid w:val="5201726C"/>
    <w:rsid w:val="52416C74"/>
    <w:rsid w:val="52671F66"/>
    <w:rsid w:val="534D3664"/>
    <w:rsid w:val="53AE403E"/>
    <w:rsid w:val="53D26690"/>
    <w:rsid w:val="54DC6100"/>
    <w:rsid w:val="568D4AD3"/>
    <w:rsid w:val="56D80FC1"/>
    <w:rsid w:val="57834DB1"/>
    <w:rsid w:val="58A96E89"/>
    <w:rsid w:val="58BD5626"/>
    <w:rsid w:val="595D594F"/>
    <w:rsid w:val="5F1A117C"/>
    <w:rsid w:val="60777076"/>
    <w:rsid w:val="60B17968"/>
    <w:rsid w:val="633D2D59"/>
    <w:rsid w:val="6467295B"/>
    <w:rsid w:val="656F0113"/>
    <w:rsid w:val="65D44117"/>
    <w:rsid w:val="65EA1C43"/>
    <w:rsid w:val="695E02A4"/>
    <w:rsid w:val="6A1242E5"/>
    <w:rsid w:val="6AAE4A12"/>
    <w:rsid w:val="6D732080"/>
    <w:rsid w:val="6FE070AD"/>
    <w:rsid w:val="70511C55"/>
    <w:rsid w:val="719C082E"/>
    <w:rsid w:val="76B0600F"/>
    <w:rsid w:val="78AB7D51"/>
    <w:rsid w:val="791265E8"/>
    <w:rsid w:val="794F3A39"/>
    <w:rsid w:val="7BAC670C"/>
    <w:rsid w:val="7BF27705"/>
    <w:rsid w:val="7C3A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0FD48B5"/>
  <w15:docId w15:val="{79DF3999-A802-415B-B3A7-5431CE5F9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qFormat/>
    <w:pPr>
      <w:spacing w:before="100" w:beforeAutospacing="1" w:after="100" w:afterAutospacing="1"/>
      <w:jc w:val="left"/>
      <w:outlineLvl w:val="2"/>
    </w:pPr>
    <w:rPr>
      <w:rFonts w:ascii="宋体" w:hAnsi="宋体"/>
      <w:b/>
      <w:kern w:val="0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Pr>
      <w:rFonts w:ascii="Cambria" w:eastAsia="黑体" w:hAnsi="Cambria"/>
      <w:sz w:val="20"/>
      <w:szCs w:val="20"/>
    </w:rPr>
  </w:style>
  <w:style w:type="paragraph" w:styleId="a4">
    <w:name w:val="annotation text"/>
    <w:basedOn w:val="a"/>
    <w:link w:val="a5"/>
    <w:uiPriority w:val="99"/>
    <w:unhideWhenUsed/>
    <w:qFormat/>
    <w:pPr>
      <w:jc w:val="left"/>
    </w:pPr>
  </w:style>
  <w:style w:type="paragraph" w:styleId="a6">
    <w:name w:val="Balloon Text"/>
    <w:basedOn w:val="a"/>
    <w:link w:val="a7"/>
    <w:qFormat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c">
    <w:name w:val="Subtitle"/>
    <w:basedOn w:val="a"/>
    <w:next w:val="a"/>
    <w:link w:val="ad"/>
    <w:qFormat/>
    <w:pPr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HTML">
    <w:name w:val="HTML Preformatted"/>
    <w:basedOn w:val="a"/>
    <w:link w:val="HTML0"/>
    <w:uiPriority w:val="99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kern w:val="0"/>
      <w:sz w:val="20"/>
      <w:szCs w:val="20"/>
    </w:rPr>
  </w:style>
  <w:style w:type="paragraph" w:styleId="ae">
    <w:name w:val="Normal (Web)"/>
    <w:basedOn w:val="a"/>
    <w:uiPriority w:val="99"/>
    <w:qFormat/>
    <w:pPr>
      <w:spacing w:before="100" w:beforeAutospacing="1" w:after="100" w:afterAutospacing="1"/>
      <w:jc w:val="left"/>
    </w:pPr>
    <w:rPr>
      <w:kern w:val="0"/>
      <w:sz w:val="24"/>
    </w:rPr>
  </w:style>
  <w:style w:type="paragraph" w:styleId="af">
    <w:name w:val="Title"/>
    <w:basedOn w:val="a"/>
    <w:next w:val="a"/>
    <w:link w:val="af0"/>
    <w:qFormat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styleId="af1">
    <w:name w:val="annotation subject"/>
    <w:basedOn w:val="a4"/>
    <w:next w:val="a4"/>
    <w:link w:val="af2"/>
    <w:uiPriority w:val="99"/>
    <w:unhideWhenUsed/>
    <w:qFormat/>
    <w:rPr>
      <w:b/>
      <w:bCs/>
    </w:rPr>
  </w:style>
  <w:style w:type="character" w:styleId="af3">
    <w:name w:val="FollowedHyperlink"/>
    <w:basedOn w:val="a0"/>
    <w:uiPriority w:val="99"/>
    <w:unhideWhenUsed/>
    <w:qFormat/>
    <w:rPr>
      <w:color w:val="800080"/>
      <w:u w:val="single"/>
    </w:rPr>
  </w:style>
  <w:style w:type="character" w:styleId="af4">
    <w:name w:val="Emphasis"/>
    <w:basedOn w:val="a0"/>
    <w:uiPriority w:val="20"/>
    <w:qFormat/>
    <w:rPr>
      <w:i/>
    </w:rPr>
  </w:style>
  <w:style w:type="character" w:styleId="af5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b">
    <w:name w:val="页眉 字符"/>
    <w:basedOn w:val="a0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qFormat/>
    <w:rPr>
      <w:rFonts w:ascii="宋体" w:eastAsia="宋体" w:hAnsi="宋体" w:cs="Times New Roman"/>
      <w:b/>
      <w:kern w:val="44"/>
      <w:sz w:val="48"/>
      <w:szCs w:val="48"/>
    </w:rPr>
  </w:style>
  <w:style w:type="character" w:customStyle="1" w:styleId="20">
    <w:name w:val="标题 2 字符"/>
    <w:basedOn w:val="a0"/>
    <w:link w:val="2"/>
    <w:qFormat/>
    <w:rPr>
      <w:rFonts w:ascii="Arial" w:eastAsia="黑体" w:hAnsi="Arial" w:cs="Times New Roman"/>
      <w:b/>
      <w:sz w:val="32"/>
      <w:szCs w:val="24"/>
    </w:rPr>
  </w:style>
  <w:style w:type="character" w:customStyle="1" w:styleId="30">
    <w:name w:val="标题 3 字符"/>
    <w:basedOn w:val="a0"/>
    <w:link w:val="3"/>
    <w:qFormat/>
    <w:rPr>
      <w:rFonts w:ascii="宋体" w:eastAsia="宋体" w:hAnsi="宋体" w:cs="Times New Roman"/>
      <w:b/>
      <w:kern w:val="0"/>
      <w:sz w:val="18"/>
      <w:szCs w:val="18"/>
    </w:rPr>
  </w:style>
  <w:style w:type="character" w:customStyle="1" w:styleId="a5">
    <w:name w:val="批注文字 字符"/>
    <w:basedOn w:val="a0"/>
    <w:link w:val="a4"/>
    <w:uiPriority w:val="99"/>
    <w:semiHidden/>
    <w:qFormat/>
    <w:rPr>
      <w:rFonts w:ascii="Calibri" w:eastAsia="宋体" w:hAnsi="Calibri" w:cs="Times New Roman"/>
      <w:szCs w:val="24"/>
    </w:rPr>
  </w:style>
  <w:style w:type="character" w:customStyle="1" w:styleId="af2">
    <w:name w:val="批注主题 字符"/>
    <w:basedOn w:val="a5"/>
    <w:link w:val="af1"/>
    <w:uiPriority w:val="99"/>
    <w:qFormat/>
    <w:rPr>
      <w:rFonts w:ascii="Calibri" w:eastAsia="宋体" w:hAnsi="Calibri" w:cs="Times New Roman"/>
      <w:b/>
      <w:bCs/>
      <w:szCs w:val="24"/>
    </w:rPr>
  </w:style>
  <w:style w:type="character" w:customStyle="1" w:styleId="a7">
    <w:name w:val="批注框文本 字符"/>
    <w:basedOn w:val="a0"/>
    <w:link w:val="a6"/>
    <w:qFormat/>
    <w:rPr>
      <w:rFonts w:ascii="Calibri" w:eastAsia="宋体" w:hAnsi="Calibri" w:cs="Times New Roman"/>
      <w:sz w:val="18"/>
      <w:szCs w:val="18"/>
    </w:rPr>
  </w:style>
  <w:style w:type="character" w:customStyle="1" w:styleId="ad">
    <w:name w:val="副标题 字符"/>
    <w:basedOn w:val="a0"/>
    <w:link w:val="ac"/>
    <w:qFormat/>
    <w:rPr>
      <w:rFonts w:ascii="Cambria" w:eastAsia="宋体" w:hAnsi="Cambria" w:cs="Times New Roman"/>
      <w:b/>
      <w:bCs/>
      <w:kern w:val="28"/>
      <w:sz w:val="32"/>
      <w:szCs w:val="32"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Courier New" w:eastAsia="宋体" w:hAnsi="Courier New" w:cs="Times New Roman"/>
      <w:kern w:val="0"/>
      <w:sz w:val="20"/>
      <w:szCs w:val="20"/>
    </w:rPr>
  </w:style>
  <w:style w:type="character" w:customStyle="1" w:styleId="af0">
    <w:name w:val="标题 字符"/>
    <w:basedOn w:val="a0"/>
    <w:link w:val="af"/>
    <w:qFormat/>
    <w:rPr>
      <w:rFonts w:ascii="Cambria" w:eastAsia="宋体" w:hAnsi="Cambria" w:cs="Times New Roman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="宋体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Pr>
      <w:rFonts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="宋体" w:hAnsi="Calibri" w:cs="Calibri"/>
      <w:sz w:val="20"/>
      <w:szCs w:val="24"/>
    </w:rPr>
  </w:style>
  <w:style w:type="character" w:customStyle="1" w:styleId="fontstyle01">
    <w:name w:val="fontstyle01"/>
    <w:basedOn w:val="a0"/>
    <w:qFormat/>
    <w:rPr>
      <w:rFonts w:ascii="Dutch801BT-Roman" w:eastAsia="Dutch801BT-Roman" w:hAnsi="Dutch801BT-Roman" w:cs="Dutch801BT-Roman"/>
      <w:color w:val="231F20"/>
      <w:sz w:val="14"/>
      <w:szCs w:val="14"/>
    </w:rPr>
  </w:style>
  <w:style w:type="character" w:customStyle="1" w:styleId="fontstyle71">
    <w:name w:val="fontstyle71"/>
    <w:basedOn w:val="a0"/>
    <w:qFormat/>
    <w:rPr>
      <w:rFonts w:ascii="MlmmvhAdvTT7329fd89 . I" w:eastAsia="MlmmvhAdvTT7329fd89 . I" w:hAnsi="MlmmvhAdvTT7329fd89 . I" w:cs="MlmmvhAdvTT7329fd89 . I"/>
      <w:color w:val="131413"/>
      <w:sz w:val="16"/>
      <w:szCs w:val="16"/>
    </w:rPr>
  </w:style>
  <w:style w:type="character" w:customStyle="1" w:styleId="fontstyle21">
    <w:name w:val="fontstyle21"/>
    <w:basedOn w:val="a0"/>
    <w:qFormat/>
    <w:rPr>
      <w:rFonts w:ascii="AdvOT863180fb + fb" w:eastAsia="AdvOT863180fb + fb" w:hAnsi="AdvOT863180fb + fb" w:cs="AdvOT863180fb + fb"/>
      <w:color w:val="000000"/>
      <w:sz w:val="16"/>
      <w:szCs w:val="16"/>
    </w:rPr>
  </w:style>
  <w:style w:type="character" w:customStyle="1" w:styleId="fontstyle61">
    <w:name w:val="fontstyle61"/>
    <w:basedOn w:val="a0"/>
    <w:qFormat/>
    <w:rPr>
      <w:rFonts w:ascii="AdvOTb92eb7df . I" w:eastAsia="AdvOTb92eb7df . I" w:hAnsi="AdvOTb92eb7df . I" w:cs="AdvOTb92eb7df . I"/>
      <w:color w:val="000000"/>
      <w:sz w:val="16"/>
      <w:szCs w:val="16"/>
    </w:rPr>
  </w:style>
  <w:style w:type="character" w:customStyle="1" w:styleId="fontstyle31">
    <w:name w:val="fontstyle31"/>
    <w:basedOn w:val="a0"/>
    <w:qFormat/>
    <w:rPr>
      <w:rFonts w:ascii="AdvP4C4E74" w:eastAsia="AdvP4C4E74" w:hAnsi="AdvP4C4E74" w:cs="AdvP4C4E74"/>
      <w:color w:val="000000"/>
      <w:sz w:val="16"/>
      <w:szCs w:val="16"/>
    </w:rPr>
  </w:style>
  <w:style w:type="character" w:customStyle="1" w:styleId="fontstyle11">
    <w:name w:val="fontstyle11"/>
    <w:basedOn w:val="a0"/>
    <w:qFormat/>
    <w:rPr>
      <w:rFonts w:ascii="AdvOT863180fb + fb" w:eastAsia="AdvOT863180fb + fb" w:hAnsi="AdvOT863180fb + fb" w:cs="AdvOT863180fb + fb"/>
      <w:color w:val="000000"/>
      <w:sz w:val="16"/>
      <w:szCs w:val="16"/>
    </w:rPr>
  </w:style>
  <w:style w:type="character" w:customStyle="1" w:styleId="fontstyle81">
    <w:name w:val="fontstyle81"/>
    <w:basedOn w:val="a0"/>
    <w:qFormat/>
    <w:rPr>
      <w:rFonts w:ascii="MyriadPro-Regular" w:eastAsia="MyriadPro-Regular" w:hAnsi="MyriadPro-Regular" w:cs="MyriadPro-Regular"/>
      <w:color w:val="131413"/>
      <w:sz w:val="16"/>
      <w:szCs w:val="16"/>
    </w:rPr>
  </w:style>
  <w:style w:type="character" w:customStyle="1" w:styleId="fontstyle41">
    <w:name w:val="fontstyle41"/>
    <w:basedOn w:val="a0"/>
    <w:qFormat/>
    <w:rPr>
      <w:rFonts w:ascii="AdvTT5843c571" w:eastAsia="AdvTT5843c571" w:hAnsi="AdvTT5843c571" w:cs="AdvTT5843c571"/>
      <w:color w:val="000000"/>
      <w:sz w:val="12"/>
      <w:szCs w:val="12"/>
    </w:rPr>
  </w:style>
  <w:style w:type="character" w:customStyle="1" w:styleId="fontstyle51">
    <w:name w:val="fontstyle51"/>
    <w:basedOn w:val="a0"/>
    <w:qFormat/>
    <w:rPr>
      <w:rFonts w:ascii="AdvOT863180fb + fb" w:eastAsia="AdvOT863180fb + fb" w:hAnsi="AdvOT863180fb + fb" w:cs="AdvOT863180fb + fb"/>
      <w:color w:val="000000"/>
      <w:sz w:val="16"/>
      <w:szCs w:val="16"/>
    </w:rPr>
  </w:style>
  <w:style w:type="character" w:customStyle="1" w:styleId="apple-converted-space">
    <w:name w:val="apple-converted-space"/>
    <w:basedOn w:val="a0"/>
    <w:qFormat/>
  </w:style>
  <w:style w:type="paragraph" w:customStyle="1" w:styleId="opspfanyilinetwo">
    <w:name w:val="op_sp_fanyi_line_two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customStyle="1" w:styleId="c-showurl">
    <w:name w:val="c-showurl"/>
    <w:basedOn w:val="a0"/>
    <w:qFormat/>
  </w:style>
  <w:style w:type="character" w:customStyle="1" w:styleId="opdicttext2">
    <w:name w:val="op_dict_text2"/>
    <w:basedOn w:val="a0"/>
    <w:qFormat/>
  </w:style>
  <w:style w:type="character" w:customStyle="1" w:styleId="6Char">
    <w:name w:val="样式6 Char"/>
    <w:link w:val="6"/>
    <w:qFormat/>
    <w:rPr>
      <w:szCs w:val="21"/>
    </w:rPr>
  </w:style>
  <w:style w:type="paragraph" w:customStyle="1" w:styleId="6">
    <w:name w:val="样式6"/>
    <w:basedOn w:val="a"/>
    <w:link w:val="6Char"/>
    <w:qFormat/>
    <w:pPr>
      <w:spacing w:line="400" w:lineRule="exact"/>
      <w:jc w:val="left"/>
    </w:pPr>
    <w:rPr>
      <w:rFonts w:asciiTheme="minorHAnsi" w:eastAsiaTheme="minorEastAsia" w:hAnsiTheme="minorHAnsi" w:cstheme="minorBidi"/>
      <w:szCs w:val="21"/>
    </w:rPr>
  </w:style>
  <w:style w:type="character" w:customStyle="1" w:styleId="highlight">
    <w:name w:val="highlight"/>
    <w:basedOn w:val="a0"/>
    <w:qFormat/>
  </w:style>
  <w:style w:type="paragraph" w:customStyle="1" w:styleId="11">
    <w:name w:val="列出段落1"/>
    <w:basedOn w:val="a"/>
    <w:uiPriority w:val="34"/>
    <w:qFormat/>
    <w:pPr>
      <w:ind w:firstLineChars="200" w:firstLine="420"/>
    </w:pPr>
  </w:style>
  <w:style w:type="character" w:customStyle="1" w:styleId="Char1">
    <w:name w:val="批注主题 Char1"/>
    <w:basedOn w:val="a5"/>
    <w:uiPriority w:val="99"/>
    <w:semiHidden/>
    <w:qFormat/>
    <w:rPr>
      <w:rFonts w:ascii="Calibri" w:eastAsia="宋体" w:hAnsi="Calibri" w:cs="Times New Roman"/>
      <w:b/>
      <w:bCs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66">
    <w:name w:val="xl66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67">
    <w:name w:val="xl67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68">
    <w:name w:val="xl68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69">
    <w:name w:val="xl69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0">
    <w:name w:val="xl70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1">
    <w:name w:val="xl71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2">
    <w:name w:val="xl72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3">
    <w:name w:val="xl73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74">
    <w:name w:val="xl74"/>
    <w:basedOn w:val="a"/>
    <w:qFormat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5">
    <w:name w:val="xl75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6">
    <w:name w:val="xl76"/>
    <w:basedOn w:val="a"/>
    <w:qFormat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77">
    <w:name w:val="xl77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78">
    <w:name w:val="xl78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kern w:val="0"/>
      <w:szCs w:val="21"/>
    </w:rPr>
  </w:style>
  <w:style w:type="paragraph" w:customStyle="1" w:styleId="xl79">
    <w:name w:val="xl79"/>
    <w:basedOn w:val="a"/>
    <w:qFormat/>
    <w:pPr>
      <w:widowControl/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color w:val="000000"/>
      <w:kern w:val="0"/>
      <w:szCs w:val="21"/>
    </w:rPr>
  </w:style>
  <w:style w:type="paragraph" w:customStyle="1" w:styleId="xl80">
    <w:name w:val="xl80"/>
    <w:basedOn w:val="a"/>
    <w:qFormat/>
    <w:pPr>
      <w:widowControl/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5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422</Words>
  <Characters>8108</Characters>
  <Application>Microsoft Office Word</Application>
  <DocSecurity>0</DocSecurity>
  <Lines>67</Lines>
  <Paragraphs>19</Paragraphs>
  <ScaleCrop>false</ScaleCrop>
  <Company/>
  <LinksUpToDate>false</LinksUpToDate>
  <CharactersWithSpaces>9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xueping</dc:creator>
  <cp:lastModifiedBy>wang xueping</cp:lastModifiedBy>
  <cp:revision>18</cp:revision>
  <cp:lastPrinted>2017-10-19T07:44:00Z</cp:lastPrinted>
  <dcterms:created xsi:type="dcterms:W3CDTF">2021-04-29T08:58:00Z</dcterms:created>
  <dcterms:modified xsi:type="dcterms:W3CDTF">2021-06-23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41ECDD9F7C08482492C3ABF66E76745C</vt:lpwstr>
  </property>
</Properties>
</file>